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206"/>
      </w:tblGrid>
      <w:tr>
        <w:trPr>
          <w:trHeight w:val="276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b/>
                <w:bCs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rFonts w:cs="Arial" w:ascii="Arial" w:hAnsi="Arial"/>
                <w:b/>
                <w:bCs/>
              </w:rPr>
              <w:t xml:space="preserve"> 3')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11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TTTGTTAGCAGCCGGATCTCA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11FO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AGCGGATAACAATTCCCCTCTA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Fo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CCTCCGCGGCGCGCAAGGCGTTCA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78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CCTCCGCGGAGCGCAAG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81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GTCCGCGGCCCGCAAGGCGTTCACC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82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GTCGTACGAGTCCGCGGAGGCCGCGGCGTTCACCGCG 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43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ACACGTGCCGGCCGTCCTTCTCGGCCCCCGCCACCGCGGGC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or46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CCGCGAAGGACGGCCGGCA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43-46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GCGGCCGCCGCCACCGCGGCGCGCGC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83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GTCCGCGGAGCGCGCGGCGTTCACCGCGGTGT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83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GTCCGCGGAGCGCAGGGCGTTCACCGCGGTGT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78D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CTCCGCGGAGCGCAAG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81D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GTCCGCGGACCGCAAGGCGTTCACC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DD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GTACGACTCCGCGGACCGCAAGGCGTTCACCC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46A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GTCCTTCGCGGCCGCCTCCAC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or43-46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CGGCGGCCGCGAAGGACGGCCGGCA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141A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GCTTTCAGTGGCCGAGCACGGCCGCGCCCGCCCGTGCGTA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CGTCCAGGGCGCCCGACGGAGCA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144A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GCTTTCAGTGGCCGAGCACGGCCGCGCCCGCCCGTGCGTA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GCGTCCAGGTCGCC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otFo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GCGGCCGCGGCCGGTCCGGGGC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o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CATGGCAATCCTTCCGAACTGTG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NcoFo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GCCATGGCTGAGAACCACGACG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Hin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CCAAGCTTGACTGCCTGCAGGTC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bpFor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AGCATGGCCTCCAGCCGCAAGAA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bpRev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AGCTTTCAGTGGCCGAGGAC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AFor2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GCGGAGTCCGCGGAGCGCAAG</w:t>
            </w:r>
          </w:p>
        </w:tc>
      </w:tr>
      <w:tr>
        <w:trPr>
          <w:trHeight w:val="2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ARev1</w:t>
            </w:r>
          </w:p>
        </w:tc>
        <w:tc>
          <w:tcPr>
            <w:tcW w:w="620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TCCGCCGACTGCGGGCCCGCCC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9:41:00Z</dcterms:created>
  <dc:creator>ortiz</dc:creator>
  <dc:description/>
  <cp:keywords/>
  <dc:language>en-US</dc:language>
  <cp:lastModifiedBy>ortiz</cp:lastModifiedBy>
  <dcterms:modified xsi:type="dcterms:W3CDTF">2013-08-05T09:41:00Z</dcterms:modified>
  <cp:revision>1</cp:revision>
  <dc:subject/>
  <dc:title>Primer</dc:title>
</cp:coreProperties>
</file>